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D26A4" w14:textId="1432A1DE" w:rsidR="009C1327" w:rsidRPr="000A0872" w:rsidRDefault="004E4B4F" w:rsidP="009C1327">
      <w:pPr>
        <w:spacing w:after="160" w:line="480" w:lineRule="auto"/>
        <w:rPr>
          <w:rFonts w:cs="Arial"/>
          <w:b/>
          <w:bCs/>
          <w:color w:val="0070C0"/>
          <w:kern w:val="24"/>
          <w:szCs w:val="21"/>
        </w:rPr>
      </w:pPr>
      <w:r>
        <w:rPr>
          <w:rFonts w:cs="Arial"/>
          <w:b/>
          <w:bCs/>
          <w:color w:val="0070C0"/>
          <w:kern w:val="24"/>
          <w:szCs w:val="21"/>
        </w:rPr>
        <w:t>S1 Text</w:t>
      </w:r>
    </w:p>
    <w:p w14:paraId="09E037C0" w14:textId="77777777" w:rsidR="009C1327" w:rsidRPr="000A0872" w:rsidRDefault="009C1327" w:rsidP="009C1327">
      <w:pPr>
        <w:pStyle w:val="Heading2"/>
        <w:spacing w:line="360" w:lineRule="auto"/>
      </w:pPr>
      <w:r w:rsidRPr="000A0872">
        <w:t>Feature selection</w:t>
      </w:r>
    </w:p>
    <w:p w14:paraId="79C76FE0" w14:textId="77777777" w:rsidR="009C1327" w:rsidRPr="000A0872" w:rsidRDefault="009C1327" w:rsidP="00C96E78">
      <w:pPr>
        <w:spacing w:after="0"/>
        <w:jc w:val="both"/>
      </w:pPr>
      <w:r w:rsidRPr="000A0872">
        <w:rPr>
          <w:i/>
          <w:iCs/>
          <w:u w:val="single"/>
        </w:rPr>
        <w:t>Least Absolute Shrinkage and Selection Operator (Lasso):</w:t>
      </w:r>
      <w:r w:rsidRPr="000A0872">
        <w:rPr>
          <w:i/>
          <w:iCs/>
        </w:rPr>
        <w:t xml:space="preserve"> </w:t>
      </w:r>
      <w:r w:rsidRPr="000A0872">
        <w:t>Lasso is a linear regression-based model that is regularized by imposing an L1 penalty on the regression coefficients. The L1 penalty forces the sum of the absolute value of the coefficients to be less than a constant. The variable selection process is embedded in this model because, given the nature of the L1 norm, some coefficients will be forced to be 0, and hence are eliminated from the model.</w:t>
      </w:r>
    </w:p>
    <w:p w14:paraId="731BEE3E" w14:textId="77777777" w:rsidR="009C1327" w:rsidRPr="000A0872" w:rsidRDefault="009C1327" w:rsidP="009C1327">
      <w:pPr>
        <w:spacing w:after="60" w:line="240" w:lineRule="auto"/>
        <w:rPr>
          <w:sz w:val="10"/>
          <w:szCs w:val="10"/>
        </w:rPr>
      </w:pPr>
    </w:p>
    <w:p w14:paraId="118FA2C2" w14:textId="77777777" w:rsidR="009C1327" w:rsidRPr="000A0872" w:rsidRDefault="009C1327" w:rsidP="00C96E78">
      <w:pPr>
        <w:jc w:val="both"/>
      </w:pPr>
      <w:r w:rsidRPr="000A0872">
        <w:rPr>
          <w:i/>
          <w:iCs/>
          <w:u w:val="single"/>
        </w:rPr>
        <w:t>Boruta:</w:t>
      </w:r>
      <w:r w:rsidRPr="000A0872">
        <w:rPr>
          <w:i/>
          <w:iCs/>
        </w:rPr>
        <w:t xml:space="preserve"> </w:t>
      </w:r>
      <w:r w:rsidRPr="000A0872">
        <w:t>Boruta is a random forest-based method that iteratively removes the features that are proven to be statistically less relevant than random probes, which are artificial noise variables introduced in the model by the algorithm.</w:t>
      </w:r>
    </w:p>
    <w:p w14:paraId="54E46804" w14:textId="406E92FB" w:rsidR="009C1327" w:rsidRPr="000A0872" w:rsidRDefault="009C1327" w:rsidP="009C1327"/>
    <w:p w14:paraId="6D09764E" w14:textId="77777777" w:rsidR="00302967" w:rsidRPr="000A0872" w:rsidRDefault="00302967" w:rsidP="009C1327"/>
    <w:p w14:paraId="568F1F71" w14:textId="39E29C4B" w:rsidR="00302967" w:rsidRPr="000A0872" w:rsidRDefault="003F3379" w:rsidP="00302967">
      <w:pPr>
        <w:pStyle w:val="Heading2"/>
        <w:spacing w:line="360" w:lineRule="auto"/>
      </w:pPr>
      <w:r>
        <w:t>Kamila algorithm</w:t>
      </w:r>
    </w:p>
    <w:p w14:paraId="11B0521A" w14:textId="585EB8C5" w:rsidR="00302967" w:rsidRDefault="001604BC" w:rsidP="00A9349B">
      <w:pPr>
        <w:jc w:val="both"/>
      </w:pPr>
      <w:r w:rsidRPr="001604BC">
        <w:t xml:space="preserve">The </w:t>
      </w:r>
      <w:r w:rsidR="0064723E">
        <w:t>k</w:t>
      </w:r>
      <w:r w:rsidRPr="001604BC">
        <w:t>amila algorithm</w:t>
      </w:r>
      <w:r w:rsidR="00F24D39">
        <w:fldChar w:fldCharType="begin" w:fldLock="1"/>
      </w:r>
      <w:r w:rsidR="00F24D39">
        <w:instrText>ADDIN CSL_CITATION {"citationItems":[{"id":"ITEM-1","itemData":{"DOI":"10.18637/JSS.V083.I13","ISSN":"1548-7660","abstract":"In this paper we discuss the challenge of equitably combining continuous (quantitative) and categorical (qualitative) variables for the purpose of cluster analysis. Existing techniques require strong parametric assumptions, or difficult-to-specify tuning parameters. We describe the kamila package, which includes a weighted k-means approach to clustering mixed-type data, a method for estimating weights for mixed-type data (ModhaSpangler weighting), and an additional semiparametric method recently proposed in the literature (KAMILA). We include a discussion of strategies for estimating the number of clusters in the data, and describe the implementation of one such method in the current R package. Background and usage of these clustering methods are presented. We then show how the KAMILA algorithm can be adapted to a map-reduce framework, and implement the resulting algorithm using Hadoop for clustering very large mixed-type data sets.","author":[{"dropping-particle":"","family":"Foss","given":"Alexander H.","non-dropping-particle":"","parse-names":false,"suffix":""},{"dropping-particle":"","family":"Markatou","given":"Marianthi","non-dropping-particle":"","parse-names":false,"suffix":""}],"container-title":"Journal of Statistical Software","id":"ITEM-1","issue":"1","issued":{"date-parts":[["2018"]]},"page":"1-44","publisher":"American Statistical Association","title":"kamila: Clustering Mixed-Type Data in R and Hadoop","type":"article-journal","volume":"83"},"uris":["http://www.mendeley.com/documents/?uuid=d6616ba8-d1cf-3ee4-957e-f26e97f4ad55"]}],"mendeley":{"formattedCitation":"&lt;sup&gt;1&lt;/sup&gt;","plainTextFormattedCitation":"1"},"properties":{"noteIndex":0},"schema":"https://github.com/citation-style-language/schema/raw/master/csl-citation.json"}</w:instrText>
      </w:r>
      <w:r w:rsidR="00F24D39">
        <w:fldChar w:fldCharType="separate"/>
      </w:r>
      <w:r w:rsidR="00F24D39" w:rsidRPr="00F24D39">
        <w:rPr>
          <w:noProof/>
          <w:vertAlign w:val="superscript"/>
        </w:rPr>
        <w:t>1</w:t>
      </w:r>
      <w:r w:rsidR="00F24D39">
        <w:fldChar w:fldCharType="end"/>
      </w:r>
      <w:r w:rsidRPr="001604BC">
        <w:t xml:space="preserve"> is a model-based adaptation of the k-means for managing heterogeneous </w:t>
      </w:r>
      <w:r>
        <w:t xml:space="preserve">(mixed) </w:t>
      </w:r>
      <w:r w:rsidRPr="001604BC">
        <w:t>datasets.</w:t>
      </w:r>
      <w:r>
        <w:t xml:space="preserve"> </w:t>
      </w:r>
      <w:r w:rsidRPr="001604BC">
        <w:t>The Kamila algorithm begins with a set of centroids for the continuous variables and a set of parameters for the categorical variables. For continuous variables, the Euclidean distance with the closest centroid is computed. This set of N minimal distances is used to estimate the mixture distribution of continuous variables. For categorical variables, the probabilities of observing the data given the cluster are computed.</w:t>
      </w:r>
    </w:p>
    <w:p w14:paraId="48AFC4B0" w14:textId="7958CED3" w:rsidR="001604BC" w:rsidRDefault="001604BC" w:rsidP="00A9349B">
      <w:pPr>
        <w:jc w:val="both"/>
      </w:pPr>
      <w:r>
        <w:t>The log-likelihood of the sum of these two components is then used to find the most appropriate cluster for each subject. Based on this temporary partition, the centroids and the parameters are updated to best represent the clusters.</w:t>
      </w:r>
    </w:p>
    <w:p w14:paraId="525BF51F" w14:textId="1A1981DC" w:rsidR="001604BC" w:rsidRPr="001604BC" w:rsidRDefault="001604BC" w:rsidP="00A9349B">
      <w:pPr>
        <w:jc w:val="both"/>
      </w:pPr>
      <w:r>
        <w:t>These steps are repeated until the clusters are stable. Finally, multiple runs of this process are performed with different initializations, and the partition maximizing the sum of the best final likelihoods is retained.</w:t>
      </w:r>
    </w:p>
    <w:p w14:paraId="7A285C42" w14:textId="77777777" w:rsidR="00302967" w:rsidRPr="000A0872" w:rsidRDefault="00302967" w:rsidP="009C1327">
      <w:pPr>
        <w:spacing w:after="60"/>
      </w:pPr>
    </w:p>
    <w:p w14:paraId="7968598B" w14:textId="73D5C5F6" w:rsidR="00302967" w:rsidRPr="000A0872" w:rsidRDefault="002A2606" w:rsidP="00302967">
      <w:pPr>
        <w:pStyle w:val="Heading2"/>
        <w:spacing w:line="360" w:lineRule="auto"/>
      </w:pPr>
      <w:r w:rsidRPr="000A0872">
        <w:t>Gradient Boosting Model</w:t>
      </w:r>
    </w:p>
    <w:p w14:paraId="26036D8B" w14:textId="5AE92DBD" w:rsidR="00302967" w:rsidRPr="000A0872" w:rsidRDefault="000A0872" w:rsidP="00A9349B">
      <w:pPr>
        <w:spacing w:after="60"/>
        <w:jc w:val="both"/>
      </w:pPr>
      <w:r w:rsidRPr="000A0872">
        <w:t xml:space="preserve">The gradient boosting machines algorithm is a boosting algorithm that sequentially combines decision trees such that each additional tree is trained with more weighting placed on correctly predicting data-points that the previous decision trees </w:t>
      </w:r>
      <w:r w:rsidRPr="000A0872">
        <w:lastRenderedPageBreak/>
        <w:t>misclassified.</w:t>
      </w:r>
      <w:r w:rsidR="003C2032">
        <w:fldChar w:fldCharType="begin" w:fldLock="1"/>
      </w:r>
      <w:r w:rsidR="00F24D39">
        <w:instrText>ADDIN CSL_CITATION {"citationItems":[{"id":"ITEM-1","itemData":{"DOI":"10.2307/2699986","ISSN":"00905364","abstract":"Function estimation/approximation is viewed from the perspective of numerical optimization iti function space, rather than parameter space. A connection is made between stagewise additive expansions and steepest-descent minimization. A general gradient descent \"boosting\" paradigm is developed for additive expansions based on any fitting criterion. Specific algorithms are presented for least-squares, least absolute deviation, and Huber-M loss functions for regression, and multiclass logistic likelihood for classification. Special enhancements are derived for the particular case where the individual additive components are regression trees, and tools for interpreting such \"TreeBoost\" models are presented. Gradient boosting of regression trees produces competitives highly robust, interpretable procedures for both regression and classification, especially appropriate for mining less than clean data. Connections between this approach and the boosting methods of Freund and Shapire and Friedman, Hastie and Tibshirani are discussed.","author":[{"dropping-particle":"","family":"Friedman","given":"Jerome H.","non-dropping-particle":"","parse-names":false,"suffix":""}],"container-title":"Annals of Statistics","id":"ITEM-1","issue":"5","issued":{"date-parts":[["2001","10"]]},"page":"1189-1232","title":"Greedy function approximation: A gradient boosting machine","type":"article-journal","volume":"29"},"uris":["http://www.mendeley.com/documents/?uuid=48915977-c8a9-3547-ab11-d14c2ee86f5c"]}],"mendeley":{"formattedCitation":"&lt;sup&gt;2&lt;/sup&gt;","plainTextFormattedCitation":"2","previouslyFormattedCitation":"&lt;sup&gt;1&lt;/sup&gt;"},"properties":{"noteIndex":0},"schema":"https://github.com/citation-style-language/schema/raw/master/csl-citation.json"}</w:instrText>
      </w:r>
      <w:r w:rsidR="003C2032">
        <w:fldChar w:fldCharType="separate"/>
      </w:r>
      <w:r w:rsidR="00F24D39" w:rsidRPr="00F24D39">
        <w:rPr>
          <w:noProof/>
          <w:vertAlign w:val="superscript"/>
        </w:rPr>
        <w:t>2</w:t>
      </w:r>
      <w:r w:rsidR="003C2032">
        <w:fldChar w:fldCharType="end"/>
      </w:r>
      <w:r w:rsidRPr="000A0872">
        <w:t xml:space="preserve"> In simple terms, each new tree aims to correct for the mistakes of the previous trees. Gradient boosting machines aim to minimise the loss function (a measure of difference between the observed and predicted values) by combining a sequence of base-learner models. A common optimisation method to find a minimum is gradient decent which involves going down a gradient to reach a minimum. The key idea behind gradient boosting machines is to sequentially add a new base learner model to the ensemble sequence such that the new model is the model with the greatest correlation with the negative of the loss function’s gradient calculated using the current ensemble sequence predictions.</w:t>
      </w:r>
    </w:p>
    <w:p w14:paraId="28BB26C5" w14:textId="77777777" w:rsidR="00302967" w:rsidRPr="000A0872" w:rsidRDefault="00302967" w:rsidP="00302967">
      <w:pPr>
        <w:spacing w:after="60"/>
      </w:pPr>
    </w:p>
    <w:p w14:paraId="2ECB2145" w14:textId="5C6D0573" w:rsidR="00302967" w:rsidRPr="000A0872" w:rsidRDefault="00743FB2" w:rsidP="00302967">
      <w:pPr>
        <w:pStyle w:val="Heading2"/>
        <w:spacing w:line="360" w:lineRule="auto"/>
      </w:pPr>
      <w:r w:rsidRPr="000A0872">
        <w:t>SHAP (SHapley Additive exPlanations)</w:t>
      </w:r>
    </w:p>
    <w:p w14:paraId="4BCCC0FB" w14:textId="77777777" w:rsidR="00302967" w:rsidRDefault="00743FB2" w:rsidP="00A9349B">
      <w:pPr>
        <w:spacing w:after="60"/>
        <w:jc w:val="both"/>
      </w:pPr>
      <w:r w:rsidRPr="000A0872">
        <w:t xml:space="preserve">SHAP is a method to explain individual predictions and is based on the game theoretically optimal Shapley values. The goal of SHAP is to explain the prediction of an instance x by computing the contribution of each feature to the prediction. The SHAP explanation method computes Shapley values from coalitional game theory. The feature values of a data instance act as players in a coalition. Shapley values </w:t>
      </w:r>
      <w:r w:rsidR="00ED46B3" w:rsidRPr="000A0872">
        <w:t>indicate</w:t>
      </w:r>
      <w:r w:rsidRPr="000A0872">
        <w:t xml:space="preserve"> how to fairly distribute the “</w:t>
      </w:r>
      <w:r w:rsidR="00706891" w:rsidRPr="000A0872">
        <w:t>pay-out</w:t>
      </w:r>
      <w:r w:rsidRPr="000A0872">
        <w:t xml:space="preserve">” (= the prediction) among the features/variables. </w:t>
      </w:r>
    </w:p>
    <w:p w14:paraId="6A27B4FA" w14:textId="77777777" w:rsidR="003C2032" w:rsidRDefault="003C2032" w:rsidP="00302967">
      <w:pPr>
        <w:spacing w:after="60"/>
      </w:pPr>
    </w:p>
    <w:p w14:paraId="7E25F981" w14:textId="77777777" w:rsidR="003C2032" w:rsidRDefault="003C2032" w:rsidP="00302967">
      <w:pPr>
        <w:spacing w:after="60"/>
      </w:pPr>
    </w:p>
    <w:p w14:paraId="1CAA702A" w14:textId="77777777" w:rsidR="003C2032" w:rsidRDefault="003C2032" w:rsidP="00302967">
      <w:pPr>
        <w:spacing w:after="60"/>
      </w:pPr>
    </w:p>
    <w:p w14:paraId="474EAF9E" w14:textId="1455916D" w:rsidR="003C2032" w:rsidRDefault="003C2032" w:rsidP="003C2032">
      <w:pPr>
        <w:spacing w:after="60" w:line="480" w:lineRule="auto"/>
      </w:pPr>
      <w:r>
        <w:t>References:</w:t>
      </w:r>
    </w:p>
    <w:p w14:paraId="7D2F048F" w14:textId="248B778E" w:rsidR="00F24D39" w:rsidRPr="00F24D39" w:rsidRDefault="003C2032" w:rsidP="0054086C">
      <w:pPr>
        <w:widowControl w:val="0"/>
        <w:autoSpaceDE w:val="0"/>
        <w:autoSpaceDN w:val="0"/>
        <w:adjustRightInd w:val="0"/>
        <w:spacing w:line="300" w:lineRule="auto"/>
        <w:ind w:left="641" w:hanging="641"/>
        <w:rPr>
          <w:rFonts w:cs="Times New Roman"/>
          <w:noProof/>
          <w:sz w:val="20"/>
        </w:rPr>
      </w:pPr>
      <w:r>
        <w:fldChar w:fldCharType="begin" w:fldLock="1"/>
      </w:r>
      <w:r>
        <w:instrText xml:space="preserve">ADDIN Mendeley Bibliography CSL_BIBLIOGRAPHY </w:instrText>
      </w:r>
      <w:r>
        <w:fldChar w:fldCharType="separate"/>
      </w:r>
      <w:r w:rsidR="00F24D39" w:rsidRPr="00F24D39">
        <w:rPr>
          <w:rFonts w:cs="Times New Roman"/>
          <w:noProof/>
          <w:sz w:val="20"/>
        </w:rPr>
        <w:t>1</w:t>
      </w:r>
      <w:r w:rsidR="00F24D39" w:rsidRPr="00F24D39">
        <w:rPr>
          <w:rFonts w:cs="Times New Roman"/>
          <w:noProof/>
          <w:sz w:val="20"/>
        </w:rPr>
        <w:tab/>
        <w:t xml:space="preserve">Foss AH, Markatou M. kamila: Clustering Mixed-Type Data in R and Hadoop. </w:t>
      </w:r>
      <w:r w:rsidR="00F24D39" w:rsidRPr="00F24D39">
        <w:rPr>
          <w:rFonts w:cs="Times New Roman"/>
          <w:i/>
          <w:iCs/>
          <w:noProof/>
          <w:sz w:val="20"/>
        </w:rPr>
        <w:t>J Stat Softw</w:t>
      </w:r>
      <w:r w:rsidR="00F24D39" w:rsidRPr="00F24D39">
        <w:rPr>
          <w:rFonts w:cs="Times New Roman"/>
          <w:noProof/>
          <w:sz w:val="20"/>
        </w:rPr>
        <w:t xml:space="preserve"> 2018; </w:t>
      </w:r>
      <w:r w:rsidR="00F24D39" w:rsidRPr="00F24D39">
        <w:rPr>
          <w:rFonts w:cs="Times New Roman"/>
          <w:b/>
          <w:bCs/>
          <w:noProof/>
          <w:sz w:val="20"/>
        </w:rPr>
        <w:t>83</w:t>
      </w:r>
      <w:r w:rsidR="00F24D39" w:rsidRPr="00F24D39">
        <w:rPr>
          <w:rFonts w:cs="Times New Roman"/>
          <w:noProof/>
          <w:sz w:val="20"/>
        </w:rPr>
        <w:t>: 1–44.</w:t>
      </w:r>
    </w:p>
    <w:p w14:paraId="53F9A739" w14:textId="77777777" w:rsidR="003C2032" w:rsidRDefault="00F24D39" w:rsidP="007310F4">
      <w:pPr>
        <w:widowControl w:val="0"/>
        <w:autoSpaceDE w:val="0"/>
        <w:autoSpaceDN w:val="0"/>
        <w:adjustRightInd w:val="0"/>
        <w:spacing w:line="300" w:lineRule="auto"/>
        <w:ind w:left="641" w:hanging="641"/>
        <w:rPr>
          <w:rFonts w:cs="Times New Roman"/>
          <w:noProof/>
          <w:sz w:val="20"/>
        </w:rPr>
      </w:pPr>
      <w:r w:rsidRPr="00F24D39">
        <w:rPr>
          <w:rFonts w:cs="Times New Roman"/>
          <w:noProof/>
          <w:sz w:val="20"/>
        </w:rPr>
        <w:t>2</w:t>
      </w:r>
      <w:r w:rsidRPr="00F24D39">
        <w:rPr>
          <w:rFonts w:cs="Times New Roman"/>
          <w:noProof/>
          <w:sz w:val="20"/>
        </w:rPr>
        <w:tab/>
        <w:t xml:space="preserve">Friedman JH. Greedy function approximation: A gradient boosting machine. </w:t>
      </w:r>
      <w:r w:rsidRPr="00F24D39">
        <w:rPr>
          <w:rFonts w:cs="Times New Roman"/>
          <w:i/>
          <w:iCs/>
          <w:noProof/>
          <w:sz w:val="20"/>
        </w:rPr>
        <w:t>Ann Stat</w:t>
      </w:r>
      <w:r w:rsidRPr="00F24D39">
        <w:rPr>
          <w:rFonts w:cs="Times New Roman"/>
          <w:noProof/>
          <w:sz w:val="20"/>
        </w:rPr>
        <w:t xml:space="preserve"> 2001; </w:t>
      </w:r>
      <w:r w:rsidRPr="00F24D39">
        <w:rPr>
          <w:rFonts w:cs="Times New Roman"/>
          <w:b/>
          <w:bCs/>
          <w:noProof/>
          <w:sz w:val="20"/>
        </w:rPr>
        <w:t>29</w:t>
      </w:r>
      <w:r w:rsidRPr="00F24D39">
        <w:rPr>
          <w:rFonts w:cs="Times New Roman"/>
          <w:noProof/>
          <w:sz w:val="20"/>
        </w:rPr>
        <w:t>: 1189–232.</w:t>
      </w:r>
      <w:r w:rsidR="003C2032">
        <w:fldChar w:fldCharType="end"/>
      </w:r>
    </w:p>
    <w:p w14:paraId="00786E7B" w14:textId="77777777" w:rsidR="004E4B4F" w:rsidRDefault="004E4B4F" w:rsidP="004E4B4F">
      <w:pPr>
        <w:rPr>
          <w:rFonts w:cs="Times New Roman"/>
          <w:noProof/>
          <w:sz w:val="20"/>
        </w:rPr>
      </w:pPr>
    </w:p>
    <w:p w14:paraId="36950FF6" w14:textId="19F46B75" w:rsidR="004E4B4F" w:rsidRDefault="004E4B4F" w:rsidP="004E4B4F">
      <w:pPr>
        <w:tabs>
          <w:tab w:val="left" w:pos="1665"/>
        </w:tabs>
        <w:rPr>
          <w:rFonts w:cs="Times New Roman"/>
          <w:noProof/>
          <w:sz w:val="20"/>
        </w:rPr>
      </w:pPr>
      <w:r>
        <w:rPr>
          <w:rFonts w:cs="Times New Roman"/>
          <w:noProof/>
          <w:sz w:val="20"/>
        </w:rPr>
        <w:tab/>
      </w:r>
    </w:p>
    <w:p w14:paraId="1F3E943D" w14:textId="5C32D689" w:rsidR="003B436D" w:rsidRPr="000A0872" w:rsidRDefault="003B436D" w:rsidP="006A759A">
      <w:pPr>
        <w:spacing w:line="276" w:lineRule="auto"/>
        <w:ind w:left="3600" w:hanging="3600"/>
        <w:rPr>
          <w:sz w:val="20"/>
          <w:szCs w:val="20"/>
        </w:rPr>
      </w:pPr>
    </w:p>
    <w:sectPr w:rsidR="003B436D" w:rsidRPr="000A0872" w:rsidSect="00C96E78">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51F83" w14:textId="77777777" w:rsidR="0055753F" w:rsidRDefault="0055753F" w:rsidP="00867316">
      <w:pPr>
        <w:spacing w:after="0" w:line="240" w:lineRule="auto"/>
      </w:pPr>
      <w:r>
        <w:separator/>
      </w:r>
    </w:p>
  </w:endnote>
  <w:endnote w:type="continuationSeparator" w:id="0">
    <w:p w14:paraId="20A4FFC6" w14:textId="77777777" w:rsidR="0055753F" w:rsidRDefault="0055753F" w:rsidP="008673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9165567"/>
      <w:docPartObj>
        <w:docPartGallery w:val="Page Numbers (Bottom of Page)"/>
        <w:docPartUnique/>
      </w:docPartObj>
    </w:sdtPr>
    <w:sdtContent>
      <w:p w14:paraId="0AD017F1" w14:textId="510698B5" w:rsidR="004E0F20" w:rsidRDefault="004E0F20" w:rsidP="004E0F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sidR="007310F4">
          <w:rPr>
            <w:rStyle w:val="PageNumber"/>
          </w:rPr>
          <w:fldChar w:fldCharType="separate"/>
        </w:r>
        <w:r w:rsidR="007310F4">
          <w:rPr>
            <w:rStyle w:val="PageNumber"/>
            <w:noProof/>
          </w:rPr>
          <w:t>1</w:t>
        </w:r>
        <w:r>
          <w:rPr>
            <w:rStyle w:val="PageNumber"/>
          </w:rPr>
          <w:fldChar w:fldCharType="end"/>
        </w:r>
      </w:p>
    </w:sdtContent>
  </w:sdt>
  <w:p w14:paraId="7DD790F4" w14:textId="77777777" w:rsidR="004E0F20" w:rsidRDefault="004E0F20" w:rsidP="0086731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54211963"/>
      <w:docPartObj>
        <w:docPartGallery w:val="Page Numbers (Bottom of Page)"/>
        <w:docPartUnique/>
      </w:docPartObj>
    </w:sdtPr>
    <w:sdtContent>
      <w:p w14:paraId="12FF6643" w14:textId="2C2FDCD2" w:rsidR="004E0F20" w:rsidRDefault="004E0F20" w:rsidP="004E0F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3540C">
          <w:rPr>
            <w:rStyle w:val="PageNumber"/>
            <w:noProof/>
          </w:rPr>
          <w:t>9</w:t>
        </w:r>
        <w:r>
          <w:rPr>
            <w:rStyle w:val="PageNumber"/>
          </w:rPr>
          <w:fldChar w:fldCharType="end"/>
        </w:r>
      </w:p>
    </w:sdtContent>
  </w:sdt>
  <w:p w14:paraId="3855B04A" w14:textId="77777777" w:rsidR="004E0F20" w:rsidRDefault="004E0F20" w:rsidP="0086731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4515FA" w14:textId="77777777" w:rsidR="0055753F" w:rsidRDefault="0055753F" w:rsidP="00867316">
      <w:pPr>
        <w:spacing w:after="0" w:line="240" w:lineRule="auto"/>
      </w:pPr>
      <w:r>
        <w:separator/>
      </w:r>
    </w:p>
  </w:footnote>
  <w:footnote w:type="continuationSeparator" w:id="0">
    <w:p w14:paraId="0079442D" w14:textId="77777777" w:rsidR="0055753F" w:rsidRDefault="0055753F" w:rsidP="008673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EC1B78"/>
    <w:multiLevelType w:val="hybridMultilevel"/>
    <w:tmpl w:val="E2543FD0"/>
    <w:lvl w:ilvl="0" w:tplc="9C96AED4">
      <w:start w:val="1"/>
      <w:numFmt w:val="lowerLetter"/>
      <w:lvlText w:val="%1."/>
      <w:lvlJc w:val="left"/>
      <w:pPr>
        <w:tabs>
          <w:tab w:val="num" w:pos="720"/>
        </w:tabs>
        <w:ind w:left="720" w:hanging="360"/>
      </w:pPr>
    </w:lvl>
    <w:lvl w:ilvl="1" w:tplc="9D681FB0" w:tentative="1">
      <w:start w:val="1"/>
      <w:numFmt w:val="lowerLetter"/>
      <w:lvlText w:val="%2."/>
      <w:lvlJc w:val="left"/>
      <w:pPr>
        <w:tabs>
          <w:tab w:val="num" w:pos="1440"/>
        </w:tabs>
        <w:ind w:left="1440" w:hanging="360"/>
      </w:pPr>
    </w:lvl>
    <w:lvl w:ilvl="2" w:tplc="0B981E7E" w:tentative="1">
      <w:start w:val="1"/>
      <w:numFmt w:val="lowerLetter"/>
      <w:lvlText w:val="%3."/>
      <w:lvlJc w:val="left"/>
      <w:pPr>
        <w:tabs>
          <w:tab w:val="num" w:pos="2160"/>
        </w:tabs>
        <w:ind w:left="2160" w:hanging="360"/>
      </w:pPr>
    </w:lvl>
    <w:lvl w:ilvl="3" w:tplc="1EBEBB18" w:tentative="1">
      <w:start w:val="1"/>
      <w:numFmt w:val="lowerLetter"/>
      <w:lvlText w:val="%4."/>
      <w:lvlJc w:val="left"/>
      <w:pPr>
        <w:tabs>
          <w:tab w:val="num" w:pos="2880"/>
        </w:tabs>
        <w:ind w:left="2880" w:hanging="360"/>
      </w:pPr>
    </w:lvl>
    <w:lvl w:ilvl="4" w:tplc="F712328A" w:tentative="1">
      <w:start w:val="1"/>
      <w:numFmt w:val="lowerLetter"/>
      <w:lvlText w:val="%5."/>
      <w:lvlJc w:val="left"/>
      <w:pPr>
        <w:tabs>
          <w:tab w:val="num" w:pos="3600"/>
        </w:tabs>
        <w:ind w:left="3600" w:hanging="360"/>
      </w:pPr>
    </w:lvl>
    <w:lvl w:ilvl="5" w:tplc="259AE3E2" w:tentative="1">
      <w:start w:val="1"/>
      <w:numFmt w:val="lowerLetter"/>
      <w:lvlText w:val="%6."/>
      <w:lvlJc w:val="left"/>
      <w:pPr>
        <w:tabs>
          <w:tab w:val="num" w:pos="4320"/>
        </w:tabs>
        <w:ind w:left="4320" w:hanging="360"/>
      </w:pPr>
    </w:lvl>
    <w:lvl w:ilvl="6" w:tplc="10DAFA76" w:tentative="1">
      <w:start w:val="1"/>
      <w:numFmt w:val="lowerLetter"/>
      <w:lvlText w:val="%7."/>
      <w:lvlJc w:val="left"/>
      <w:pPr>
        <w:tabs>
          <w:tab w:val="num" w:pos="5040"/>
        </w:tabs>
        <w:ind w:left="5040" w:hanging="360"/>
      </w:pPr>
    </w:lvl>
    <w:lvl w:ilvl="7" w:tplc="32E4BB2E" w:tentative="1">
      <w:start w:val="1"/>
      <w:numFmt w:val="lowerLetter"/>
      <w:lvlText w:val="%8."/>
      <w:lvlJc w:val="left"/>
      <w:pPr>
        <w:tabs>
          <w:tab w:val="num" w:pos="5760"/>
        </w:tabs>
        <w:ind w:left="5760" w:hanging="360"/>
      </w:pPr>
    </w:lvl>
    <w:lvl w:ilvl="8" w:tplc="632893A6" w:tentative="1">
      <w:start w:val="1"/>
      <w:numFmt w:val="lowerLetter"/>
      <w:lvlText w:val="%9."/>
      <w:lvlJc w:val="left"/>
      <w:pPr>
        <w:tabs>
          <w:tab w:val="num" w:pos="6480"/>
        </w:tabs>
        <w:ind w:left="6480" w:hanging="360"/>
      </w:pPr>
    </w:lvl>
  </w:abstractNum>
  <w:abstractNum w:abstractNumId="1" w15:restartNumberingAfterBreak="0">
    <w:nsid w:val="13FD7AF8"/>
    <w:multiLevelType w:val="hybridMultilevel"/>
    <w:tmpl w:val="9B28DECC"/>
    <w:lvl w:ilvl="0" w:tplc="76EE0FDE">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563E6B"/>
    <w:multiLevelType w:val="hybridMultilevel"/>
    <w:tmpl w:val="DC0EB76E"/>
    <w:lvl w:ilvl="0" w:tplc="4DAE9ECE">
      <w:numFmt w:val="bullet"/>
      <w:lvlText w:val="•"/>
      <w:lvlJc w:val="left"/>
      <w:pPr>
        <w:ind w:left="1080" w:hanging="72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DF154D"/>
    <w:multiLevelType w:val="hybridMultilevel"/>
    <w:tmpl w:val="B30E9C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7B2B7B"/>
    <w:multiLevelType w:val="hybridMultilevel"/>
    <w:tmpl w:val="F95AB6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EF0AAD"/>
    <w:multiLevelType w:val="hybridMultilevel"/>
    <w:tmpl w:val="A5B23D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2040EF"/>
    <w:multiLevelType w:val="hybridMultilevel"/>
    <w:tmpl w:val="4210BE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19211F3"/>
    <w:multiLevelType w:val="hybridMultilevel"/>
    <w:tmpl w:val="1B0034E4"/>
    <w:lvl w:ilvl="0" w:tplc="DF44D9DA">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21523C9"/>
    <w:multiLevelType w:val="hybridMultilevel"/>
    <w:tmpl w:val="2E84F1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0795907"/>
    <w:multiLevelType w:val="hybridMultilevel"/>
    <w:tmpl w:val="363AC4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CFA0D11"/>
    <w:multiLevelType w:val="hybridMultilevel"/>
    <w:tmpl w:val="97FAFB3A"/>
    <w:lvl w:ilvl="0" w:tplc="6402F548">
      <w:start w:val="1"/>
      <w:numFmt w:val="lowerLetter"/>
      <w:lvlText w:val="(%1)"/>
      <w:lvlJc w:val="left"/>
      <w:pPr>
        <w:ind w:left="1080" w:hanging="720"/>
      </w:pPr>
      <w:rPr>
        <w:rFonts w:ascii="Verdana" w:hAnsi="Verdan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7FE195C"/>
    <w:multiLevelType w:val="hybridMultilevel"/>
    <w:tmpl w:val="3176FB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15272830">
    <w:abstractNumId w:val="0"/>
  </w:num>
  <w:num w:numId="2" w16cid:durableId="921960565">
    <w:abstractNumId w:val="4"/>
  </w:num>
  <w:num w:numId="3" w16cid:durableId="620265058">
    <w:abstractNumId w:val="6"/>
  </w:num>
  <w:num w:numId="4" w16cid:durableId="2561506">
    <w:abstractNumId w:val="2"/>
  </w:num>
  <w:num w:numId="5" w16cid:durableId="2079356378">
    <w:abstractNumId w:val="9"/>
  </w:num>
  <w:num w:numId="6" w16cid:durableId="1236278474">
    <w:abstractNumId w:val="1"/>
  </w:num>
  <w:num w:numId="7" w16cid:durableId="377438749">
    <w:abstractNumId w:val="3"/>
  </w:num>
  <w:num w:numId="8" w16cid:durableId="985552564">
    <w:abstractNumId w:val="8"/>
  </w:num>
  <w:num w:numId="9" w16cid:durableId="1178233826">
    <w:abstractNumId w:val="11"/>
  </w:num>
  <w:num w:numId="10" w16cid:durableId="404452694">
    <w:abstractNumId w:val="5"/>
  </w:num>
  <w:num w:numId="11" w16cid:durableId="250282801">
    <w:abstractNumId w:val="10"/>
  </w:num>
  <w:num w:numId="12" w16cid:durableId="186142790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U2szA1sDQwNjEyMDZV0lEKTi0uzszPAykwrAUAbl6i5ywAAAA="/>
  </w:docVars>
  <w:rsids>
    <w:rsidRoot w:val="009C1327"/>
    <w:rsid w:val="00037A42"/>
    <w:rsid w:val="000508C8"/>
    <w:rsid w:val="00063727"/>
    <w:rsid w:val="000722D5"/>
    <w:rsid w:val="00075A0E"/>
    <w:rsid w:val="00075E5A"/>
    <w:rsid w:val="0008072C"/>
    <w:rsid w:val="00097328"/>
    <w:rsid w:val="000A0872"/>
    <w:rsid w:val="000D2C5D"/>
    <w:rsid w:val="000D4B80"/>
    <w:rsid w:val="000E752E"/>
    <w:rsid w:val="000E79E2"/>
    <w:rsid w:val="000F454A"/>
    <w:rsid w:val="000F4799"/>
    <w:rsid w:val="001003E9"/>
    <w:rsid w:val="0010183B"/>
    <w:rsid w:val="001019AF"/>
    <w:rsid w:val="00103A56"/>
    <w:rsid w:val="00104144"/>
    <w:rsid w:val="0011670A"/>
    <w:rsid w:val="00121DBB"/>
    <w:rsid w:val="001355F7"/>
    <w:rsid w:val="00137151"/>
    <w:rsid w:val="00137774"/>
    <w:rsid w:val="001425B9"/>
    <w:rsid w:val="00153C85"/>
    <w:rsid w:val="001604BC"/>
    <w:rsid w:val="00167AA7"/>
    <w:rsid w:val="00170974"/>
    <w:rsid w:val="001749F2"/>
    <w:rsid w:val="001751D9"/>
    <w:rsid w:val="00176F4E"/>
    <w:rsid w:val="0018743E"/>
    <w:rsid w:val="00194692"/>
    <w:rsid w:val="0019692D"/>
    <w:rsid w:val="001B118A"/>
    <w:rsid w:val="001B548E"/>
    <w:rsid w:val="001B6D0C"/>
    <w:rsid w:val="001B7D0A"/>
    <w:rsid w:val="001C2017"/>
    <w:rsid w:val="001C5134"/>
    <w:rsid w:val="001F4119"/>
    <w:rsid w:val="001F435F"/>
    <w:rsid w:val="0020418A"/>
    <w:rsid w:val="00204439"/>
    <w:rsid w:val="00207247"/>
    <w:rsid w:val="00224A90"/>
    <w:rsid w:val="00225718"/>
    <w:rsid w:val="002313B3"/>
    <w:rsid w:val="00234232"/>
    <w:rsid w:val="00250467"/>
    <w:rsid w:val="00251D71"/>
    <w:rsid w:val="00263418"/>
    <w:rsid w:val="002A2606"/>
    <w:rsid w:val="002A4945"/>
    <w:rsid w:val="002B0241"/>
    <w:rsid w:val="002B333F"/>
    <w:rsid w:val="002C72E6"/>
    <w:rsid w:val="002C7CB1"/>
    <w:rsid w:val="002D0DDC"/>
    <w:rsid w:val="002F602E"/>
    <w:rsid w:val="00302967"/>
    <w:rsid w:val="00322675"/>
    <w:rsid w:val="00334069"/>
    <w:rsid w:val="003417CD"/>
    <w:rsid w:val="00344D9D"/>
    <w:rsid w:val="0035643B"/>
    <w:rsid w:val="00356F1D"/>
    <w:rsid w:val="00360FA6"/>
    <w:rsid w:val="00371F12"/>
    <w:rsid w:val="00372869"/>
    <w:rsid w:val="003742EE"/>
    <w:rsid w:val="00381C45"/>
    <w:rsid w:val="00383ACA"/>
    <w:rsid w:val="00383E92"/>
    <w:rsid w:val="003977CE"/>
    <w:rsid w:val="003A0C51"/>
    <w:rsid w:val="003A5207"/>
    <w:rsid w:val="003A6857"/>
    <w:rsid w:val="003B436D"/>
    <w:rsid w:val="003C2032"/>
    <w:rsid w:val="003D5B0A"/>
    <w:rsid w:val="003E553A"/>
    <w:rsid w:val="003F3379"/>
    <w:rsid w:val="003F43A7"/>
    <w:rsid w:val="00400D13"/>
    <w:rsid w:val="00421B46"/>
    <w:rsid w:val="004243AC"/>
    <w:rsid w:val="00424ECA"/>
    <w:rsid w:val="00432894"/>
    <w:rsid w:val="004406E2"/>
    <w:rsid w:val="004452DF"/>
    <w:rsid w:val="00463418"/>
    <w:rsid w:val="004639B4"/>
    <w:rsid w:val="00470DC4"/>
    <w:rsid w:val="00474BC4"/>
    <w:rsid w:val="004B2312"/>
    <w:rsid w:val="004B3641"/>
    <w:rsid w:val="004C17E0"/>
    <w:rsid w:val="004E01B8"/>
    <w:rsid w:val="004E0F20"/>
    <w:rsid w:val="004E380D"/>
    <w:rsid w:val="004E4B4F"/>
    <w:rsid w:val="004E71CD"/>
    <w:rsid w:val="005268EA"/>
    <w:rsid w:val="00537187"/>
    <w:rsid w:val="0054086C"/>
    <w:rsid w:val="00543092"/>
    <w:rsid w:val="00552270"/>
    <w:rsid w:val="0055753F"/>
    <w:rsid w:val="005671BB"/>
    <w:rsid w:val="00590BA6"/>
    <w:rsid w:val="005977EC"/>
    <w:rsid w:val="005B3C70"/>
    <w:rsid w:val="005C1C25"/>
    <w:rsid w:val="005D59CF"/>
    <w:rsid w:val="005E5258"/>
    <w:rsid w:val="005E7A89"/>
    <w:rsid w:val="00603E39"/>
    <w:rsid w:val="00610546"/>
    <w:rsid w:val="00612673"/>
    <w:rsid w:val="00623D0F"/>
    <w:rsid w:val="00626C76"/>
    <w:rsid w:val="00643DB1"/>
    <w:rsid w:val="0064723E"/>
    <w:rsid w:val="00647AED"/>
    <w:rsid w:val="00662D54"/>
    <w:rsid w:val="00664AF8"/>
    <w:rsid w:val="00671DE4"/>
    <w:rsid w:val="006736B8"/>
    <w:rsid w:val="00690CCE"/>
    <w:rsid w:val="0069570E"/>
    <w:rsid w:val="006A759A"/>
    <w:rsid w:val="006B0B7C"/>
    <w:rsid w:val="006B2F69"/>
    <w:rsid w:val="006B607B"/>
    <w:rsid w:val="006C3299"/>
    <w:rsid w:val="006C6684"/>
    <w:rsid w:val="006D2A6D"/>
    <w:rsid w:val="006D33A2"/>
    <w:rsid w:val="006E314C"/>
    <w:rsid w:val="006F1E68"/>
    <w:rsid w:val="00705A6A"/>
    <w:rsid w:val="00706891"/>
    <w:rsid w:val="00706C49"/>
    <w:rsid w:val="007310F4"/>
    <w:rsid w:val="0073415E"/>
    <w:rsid w:val="0074105A"/>
    <w:rsid w:val="00743FB2"/>
    <w:rsid w:val="0074495F"/>
    <w:rsid w:val="00755622"/>
    <w:rsid w:val="0076314D"/>
    <w:rsid w:val="00763F22"/>
    <w:rsid w:val="0076703A"/>
    <w:rsid w:val="00771B03"/>
    <w:rsid w:val="007846BA"/>
    <w:rsid w:val="00792BB8"/>
    <w:rsid w:val="00795163"/>
    <w:rsid w:val="007C4F2E"/>
    <w:rsid w:val="007D5964"/>
    <w:rsid w:val="0081433B"/>
    <w:rsid w:val="0082226C"/>
    <w:rsid w:val="0083020F"/>
    <w:rsid w:val="00846603"/>
    <w:rsid w:val="008508C5"/>
    <w:rsid w:val="0086208B"/>
    <w:rsid w:val="00863E2F"/>
    <w:rsid w:val="00867316"/>
    <w:rsid w:val="0086750E"/>
    <w:rsid w:val="00881980"/>
    <w:rsid w:val="008846D6"/>
    <w:rsid w:val="00884F71"/>
    <w:rsid w:val="00886513"/>
    <w:rsid w:val="00892FD8"/>
    <w:rsid w:val="00893D04"/>
    <w:rsid w:val="008A42B5"/>
    <w:rsid w:val="008C3488"/>
    <w:rsid w:val="008E1164"/>
    <w:rsid w:val="008E13E9"/>
    <w:rsid w:val="00933FC0"/>
    <w:rsid w:val="00937551"/>
    <w:rsid w:val="009428F5"/>
    <w:rsid w:val="009624DC"/>
    <w:rsid w:val="00990354"/>
    <w:rsid w:val="009961B9"/>
    <w:rsid w:val="009A0A78"/>
    <w:rsid w:val="009C1327"/>
    <w:rsid w:val="009E15F3"/>
    <w:rsid w:val="009E1967"/>
    <w:rsid w:val="009E3183"/>
    <w:rsid w:val="009E3757"/>
    <w:rsid w:val="009E6607"/>
    <w:rsid w:val="009F11FD"/>
    <w:rsid w:val="009F350A"/>
    <w:rsid w:val="009F6840"/>
    <w:rsid w:val="00A104D2"/>
    <w:rsid w:val="00A205FA"/>
    <w:rsid w:val="00A252CF"/>
    <w:rsid w:val="00A32740"/>
    <w:rsid w:val="00A42CBC"/>
    <w:rsid w:val="00A76943"/>
    <w:rsid w:val="00A80229"/>
    <w:rsid w:val="00A90349"/>
    <w:rsid w:val="00A930CF"/>
    <w:rsid w:val="00A9349B"/>
    <w:rsid w:val="00A936B3"/>
    <w:rsid w:val="00A95560"/>
    <w:rsid w:val="00AA001E"/>
    <w:rsid w:val="00AA3FF2"/>
    <w:rsid w:val="00AA619F"/>
    <w:rsid w:val="00AA6AC3"/>
    <w:rsid w:val="00AB1F74"/>
    <w:rsid w:val="00AC4FD7"/>
    <w:rsid w:val="00AD2F0D"/>
    <w:rsid w:val="00AD70C6"/>
    <w:rsid w:val="00B00A51"/>
    <w:rsid w:val="00B061FF"/>
    <w:rsid w:val="00B12963"/>
    <w:rsid w:val="00B17B2C"/>
    <w:rsid w:val="00B22025"/>
    <w:rsid w:val="00B25A82"/>
    <w:rsid w:val="00B275A9"/>
    <w:rsid w:val="00B41089"/>
    <w:rsid w:val="00B53E10"/>
    <w:rsid w:val="00B730F0"/>
    <w:rsid w:val="00B74ADE"/>
    <w:rsid w:val="00B83718"/>
    <w:rsid w:val="00B84227"/>
    <w:rsid w:val="00B87022"/>
    <w:rsid w:val="00B93B07"/>
    <w:rsid w:val="00BA3E26"/>
    <w:rsid w:val="00BA4A05"/>
    <w:rsid w:val="00BB06F0"/>
    <w:rsid w:val="00BB63E1"/>
    <w:rsid w:val="00BC2AF6"/>
    <w:rsid w:val="00BD0A4C"/>
    <w:rsid w:val="00BD1EBD"/>
    <w:rsid w:val="00BD51D7"/>
    <w:rsid w:val="00BE2C28"/>
    <w:rsid w:val="00BF457B"/>
    <w:rsid w:val="00C02BC8"/>
    <w:rsid w:val="00C07FBC"/>
    <w:rsid w:val="00C13DE0"/>
    <w:rsid w:val="00C3519A"/>
    <w:rsid w:val="00C358CF"/>
    <w:rsid w:val="00C36CA7"/>
    <w:rsid w:val="00C4300E"/>
    <w:rsid w:val="00C44703"/>
    <w:rsid w:val="00C44ADF"/>
    <w:rsid w:val="00C45561"/>
    <w:rsid w:val="00C6045C"/>
    <w:rsid w:val="00C72BCE"/>
    <w:rsid w:val="00C83BEC"/>
    <w:rsid w:val="00C86AD5"/>
    <w:rsid w:val="00C916A5"/>
    <w:rsid w:val="00C96E78"/>
    <w:rsid w:val="00CA1524"/>
    <w:rsid w:val="00CB0233"/>
    <w:rsid w:val="00CB14F5"/>
    <w:rsid w:val="00CB2519"/>
    <w:rsid w:val="00CB411D"/>
    <w:rsid w:val="00CB76BB"/>
    <w:rsid w:val="00CC67EE"/>
    <w:rsid w:val="00CD445D"/>
    <w:rsid w:val="00CE20BE"/>
    <w:rsid w:val="00CE6A08"/>
    <w:rsid w:val="00CF3F44"/>
    <w:rsid w:val="00D070E5"/>
    <w:rsid w:val="00D20592"/>
    <w:rsid w:val="00D32BCB"/>
    <w:rsid w:val="00D3781C"/>
    <w:rsid w:val="00D46215"/>
    <w:rsid w:val="00D46D1C"/>
    <w:rsid w:val="00D7105B"/>
    <w:rsid w:val="00D71EC6"/>
    <w:rsid w:val="00D80D7F"/>
    <w:rsid w:val="00D81BEA"/>
    <w:rsid w:val="00D84587"/>
    <w:rsid w:val="00D86E2B"/>
    <w:rsid w:val="00DB4079"/>
    <w:rsid w:val="00DB40DD"/>
    <w:rsid w:val="00DC3A2A"/>
    <w:rsid w:val="00DC419A"/>
    <w:rsid w:val="00DC41CB"/>
    <w:rsid w:val="00DE293B"/>
    <w:rsid w:val="00DE6668"/>
    <w:rsid w:val="00DF1414"/>
    <w:rsid w:val="00DF2D1D"/>
    <w:rsid w:val="00DF4842"/>
    <w:rsid w:val="00E0152B"/>
    <w:rsid w:val="00E13493"/>
    <w:rsid w:val="00E1430B"/>
    <w:rsid w:val="00E21CB8"/>
    <w:rsid w:val="00E34334"/>
    <w:rsid w:val="00E3540C"/>
    <w:rsid w:val="00E35D33"/>
    <w:rsid w:val="00E42337"/>
    <w:rsid w:val="00E552A7"/>
    <w:rsid w:val="00E60402"/>
    <w:rsid w:val="00E60F9C"/>
    <w:rsid w:val="00E66024"/>
    <w:rsid w:val="00E7289F"/>
    <w:rsid w:val="00E83475"/>
    <w:rsid w:val="00E869E7"/>
    <w:rsid w:val="00E91598"/>
    <w:rsid w:val="00E930A8"/>
    <w:rsid w:val="00E93D78"/>
    <w:rsid w:val="00EA6D01"/>
    <w:rsid w:val="00EB61C2"/>
    <w:rsid w:val="00EB61ED"/>
    <w:rsid w:val="00EC1857"/>
    <w:rsid w:val="00ED46B3"/>
    <w:rsid w:val="00EE2BF3"/>
    <w:rsid w:val="00EE3237"/>
    <w:rsid w:val="00EF4517"/>
    <w:rsid w:val="00EF4828"/>
    <w:rsid w:val="00EF77F0"/>
    <w:rsid w:val="00F03801"/>
    <w:rsid w:val="00F067E3"/>
    <w:rsid w:val="00F24D39"/>
    <w:rsid w:val="00F4212D"/>
    <w:rsid w:val="00F51708"/>
    <w:rsid w:val="00F53DC3"/>
    <w:rsid w:val="00F6485D"/>
    <w:rsid w:val="00F675E7"/>
    <w:rsid w:val="00F731D3"/>
    <w:rsid w:val="00F80485"/>
    <w:rsid w:val="00F82CFE"/>
    <w:rsid w:val="00F83E4D"/>
    <w:rsid w:val="00F85A70"/>
    <w:rsid w:val="00FA1164"/>
    <w:rsid w:val="00FA3386"/>
    <w:rsid w:val="00FA6C0D"/>
    <w:rsid w:val="00FC70A9"/>
    <w:rsid w:val="00FD6C8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2CE97F"/>
  <w15:chartTrackingRefBased/>
  <w15:docId w15:val="{A64197B5-D801-41BF-B841-3AAAF0852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327"/>
    <w:pPr>
      <w:spacing w:after="120" w:line="360" w:lineRule="auto"/>
    </w:pPr>
    <w:rPr>
      <w:rFonts w:ascii="Verdana" w:hAnsi="Verdana"/>
      <w:sz w:val="21"/>
    </w:rPr>
  </w:style>
  <w:style w:type="paragraph" w:styleId="Heading1">
    <w:name w:val="heading 1"/>
    <w:basedOn w:val="Normal"/>
    <w:next w:val="Normal"/>
    <w:link w:val="Heading1Char"/>
    <w:uiPriority w:val="9"/>
    <w:qFormat/>
    <w:rsid w:val="009C1327"/>
    <w:pPr>
      <w:keepNext/>
      <w:keepLines/>
      <w:spacing w:before="240" w:after="0"/>
      <w:outlineLvl w:val="0"/>
    </w:pPr>
    <w:rPr>
      <w:rFonts w:eastAsiaTheme="majorEastAsia" w:cstheme="majorBidi"/>
      <w:b/>
      <w:caps/>
      <w:sz w:val="22"/>
      <w:szCs w:val="32"/>
    </w:rPr>
  </w:style>
  <w:style w:type="paragraph" w:styleId="Heading2">
    <w:name w:val="heading 2"/>
    <w:basedOn w:val="Normal"/>
    <w:next w:val="Normal"/>
    <w:link w:val="Heading2Char"/>
    <w:uiPriority w:val="9"/>
    <w:unhideWhenUsed/>
    <w:qFormat/>
    <w:rsid w:val="009C1327"/>
    <w:pPr>
      <w:keepNext/>
      <w:spacing w:line="240" w:lineRule="auto"/>
      <w:outlineLvl w:val="1"/>
    </w:pPr>
    <w:rPr>
      <w:b/>
      <w:bCs/>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1327"/>
    <w:rPr>
      <w:rFonts w:ascii="Verdana" w:eastAsiaTheme="majorEastAsia" w:hAnsi="Verdana" w:cstheme="majorBidi"/>
      <w:b/>
      <w:caps/>
      <w:szCs w:val="32"/>
    </w:rPr>
  </w:style>
  <w:style w:type="character" w:customStyle="1" w:styleId="Heading2Char">
    <w:name w:val="Heading 2 Char"/>
    <w:basedOn w:val="DefaultParagraphFont"/>
    <w:link w:val="Heading2"/>
    <w:uiPriority w:val="9"/>
    <w:rsid w:val="009C1327"/>
    <w:rPr>
      <w:rFonts w:ascii="Verdana" w:hAnsi="Verdana"/>
      <w:b/>
      <w:bCs/>
      <w:sz w:val="21"/>
      <w:szCs w:val="21"/>
    </w:rPr>
  </w:style>
  <w:style w:type="table" w:styleId="TableGrid">
    <w:name w:val="Table Grid"/>
    <w:basedOn w:val="TableNormal"/>
    <w:uiPriority w:val="39"/>
    <w:rsid w:val="009C13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C1327"/>
    <w:pPr>
      <w:spacing w:after="0" w:line="240" w:lineRule="auto"/>
    </w:pPr>
    <w:tblPr>
      <w:tblStyleRowBandSize w:val="1"/>
      <w:tblStyleColBandSize w:val="1"/>
    </w:tblPr>
    <w:tcPr>
      <w:shd w:val="clear" w:color="auto" w:fill="auto"/>
    </w:tc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9C13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1327"/>
    <w:rPr>
      <w:rFonts w:ascii="Verdana" w:hAnsi="Verdana"/>
      <w:sz w:val="21"/>
    </w:rPr>
  </w:style>
  <w:style w:type="paragraph" w:styleId="Footer">
    <w:name w:val="footer"/>
    <w:basedOn w:val="Normal"/>
    <w:link w:val="FooterChar"/>
    <w:uiPriority w:val="99"/>
    <w:unhideWhenUsed/>
    <w:rsid w:val="009C13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1327"/>
    <w:rPr>
      <w:rFonts w:ascii="Verdana" w:hAnsi="Verdana"/>
      <w:sz w:val="21"/>
    </w:rPr>
  </w:style>
  <w:style w:type="paragraph" w:styleId="Title">
    <w:name w:val="Title"/>
    <w:basedOn w:val="Normal"/>
    <w:next w:val="Normal"/>
    <w:link w:val="TitleChar"/>
    <w:uiPriority w:val="10"/>
    <w:qFormat/>
    <w:rsid w:val="009C1327"/>
    <w:pPr>
      <w:spacing w:after="0"/>
      <w:contextualSpacing/>
      <w:jc w:val="center"/>
    </w:pPr>
    <w:rPr>
      <w:rFonts w:eastAsiaTheme="majorEastAsia" w:cstheme="majorBidi"/>
      <w:b/>
      <w:spacing w:val="-10"/>
      <w:kern w:val="28"/>
      <w:sz w:val="26"/>
      <w:szCs w:val="56"/>
    </w:rPr>
  </w:style>
  <w:style w:type="character" w:customStyle="1" w:styleId="TitleChar">
    <w:name w:val="Title Char"/>
    <w:basedOn w:val="DefaultParagraphFont"/>
    <w:link w:val="Title"/>
    <w:uiPriority w:val="10"/>
    <w:rsid w:val="009C1327"/>
    <w:rPr>
      <w:rFonts w:ascii="Verdana" w:eastAsiaTheme="majorEastAsia" w:hAnsi="Verdana" w:cstheme="majorBidi"/>
      <w:b/>
      <w:spacing w:val="-10"/>
      <w:kern w:val="28"/>
      <w:sz w:val="26"/>
      <w:szCs w:val="56"/>
    </w:rPr>
  </w:style>
  <w:style w:type="character" w:styleId="Hyperlink">
    <w:name w:val="Hyperlink"/>
    <w:basedOn w:val="DefaultParagraphFont"/>
    <w:uiPriority w:val="99"/>
    <w:unhideWhenUsed/>
    <w:rsid w:val="009C1327"/>
    <w:rPr>
      <w:color w:val="0563C1" w:themeColor="hyperlink"/>
      <w:u w:val="single"/>
    </w:rPr>
  </w:style>
  <w:style w:type="character" w:customStyle="1" w:styleId="UnresolvedMention1">
    <w:name w:val="Unresolved Mention1"/>
    <w:basedOn w:val="DefaultParagraphFont"/>
    <w:uiPriority w:val="99"/>
    <w:semiHidden/>
    <w:unhideWhenUsed/>
    <w:rsid w:val="009C1327"/>
    <w:rPr>
      <w:color w:val="605E5C"/>
      <w:shd w:val="clear" w:color="auto" w:fill="E1DFDD"/>
    </w:rPr>
  </w:style>
  <w:style w:type="character" w:styleId="CommentReference">
    <w:name w:val="annotation reference"/>
    <w:basedOn w:val="DefaultParagraphFont"/>
    <w:uiPriority w:val="99"/>
    <w:semiHidden/>
    <w:unhideWhenUsed/>
    <w:rsid w:val="009C1327"/>
    <w:rPr>
      <w:sz w:val="16"/>
      <w:szCs w:val="16"/>
    </w:rPr>
  </w:style>
  <w:style w:type="paragraph" w:styleId="CommentText">
    <w:name w:val="annotation text"/>
    <w:basedOn w:val="Normal"/>
    <w:link w:val="CommentTextChar"/>
    <w:uiPriority w:val="99"/>
    <w:semiHidden/>
    <w:unhideWhenUsed/>
    <w:rsid w:val="009C1327"/>
    <w:pPr>
      <w:spacing w:line="240" w:lineRule="auto"/>
    </w:pPr>
    <w:rPr>
      <w:sz w:val="20"/>
      <w:szCs w:val="20"/>
    </w:rPr>
  </w:style>
  <w:style w:type="character" w:customStyle="1" w:styleId="CommentTextChar">
    <w:name w:val="Comment Text Char"/>
    <w:basedOn w:val="DefaultParagraphFont"/>
    <w:link w:val="CommentText"/>
    <w:uiPriority w:val="99"/>
    <w:semiHidden/>
    <w:rsid w:val="009C1327"/>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9C1327"/>
    <w:rPr>
      <w:b/>
      <w:bCs/>
    </w:rPr>
  </w:style>
  <w:style w:type="character" w:customStyle="1" w:styleId="CommentSubjectChar">
    <w:name w:val="Comment Subject Char"/>
    <w:basedOn w:val="CommentTextChar"/>
    <w:link w:val="CommentSubject"/>
    <w:uiPriority w:val="99"/>
    <w:semiHidden/>
    <w:rsid w:val="009C1327"/>
    <w:rPr>
      <w:rFonts w:ascii="Verdana" w:hAnsi="Verdana"/>
      <w:b/>
      <w:bCs/>
      <w:sz w:val="20"/>
      <w:szCs w:val="20"/>
    </w:rPr>
  </w:style>
  <w:style w:type="paragraph" w:styleId="BalloonText">
    <w:name w:val="Balloon Text"/>
    <w:basedOn w:val="Normal"/>
    <w:link w:val="BalloonTextChar"/>
    <w:uiPriority w:val="99"/>
    <w:semiHidden/>
    <w:unhideWhenUsed/>
    <w:rsid w:val="009C13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1327"/>
    <w:rPr>
      <w:rFonts w:ascii="Segoe UI" w:hAnsi="Segoe UI" w:cs="Segoe UI"/>
      <w:sz w:val="18"/>
      <w:szCs w:val="18"/>
    </w:rPr>
  </w:style>
  <w:style w:type="paragraph" w:styleId="Caption">
    <w:name w:val="caption"/>
    <w:basedOn w:val="Normal"/>
    <w:next w:val="Normal"/>
    <w:uiPriority w:val="35"/>
    <w:unhideWhenUsed/>
    <w:qFormat/>
    <w:rsid w:val="009C1327"/>
    <w:pPr>
      <w:spacing w:after="200" w:line="240" w:lineRule="auto"/>
    </w:pPr>
    <w:rPr>
      <w:i/>
      <w:iCs/>
      <w:color w:val="44546A" w:themeColor="text2"/>
      <w:sz w:val="18"/>
      <w:szCs w:val="18"/>
    </w:rPr>
  </w:style>
  <w:style w:type="paragraph" w:styleId="ListParagraph">
    <w:name w:val="List Paragraph"/>
    <w:basedOn w:val="Normal"/>
    <w:uiPriority w:val="34"/>
    <w:qFormat/>
    <w:rsid w:val="009C1327"/>
    <w:pPr>
      <w:spacing w:after="0" w:line="240" w:lineRule="auto"/>
      <w:ind w:left="720"/>
      <w:contextualSpacing/>
    </w:pPr>
    <w:rPr>
      <w:rFonts w:ascii="Times New Roman" w:eastAsiaTheme="minorEastAsia" w:hAnsi="Times New Roman" w:cs="Times New Roman"/>
      <w:sz w:val="24"/>
      <w:szCs w:val="24"/>
      <w:lang w:eastAsia="en-GB"/>
    </w:rPr>
  </w:style>
  <w:style w:type="table" w:customStyle="1" w:styleId="PlainTable21">
    <w:name w:val="Plain Table 21"/>
    <w:basedOn w:val="TableNormal"/>
    <w:uiPriority w:val="42"/>
    <w:rsid w:val="009C132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9C132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basedOn w:val="Normal"/>
    <w:uiPriority w:val="1"/>
    <w:qFormat/>
    <w:rsid w:val="009C1327"/>
    <w:pPr>
      <w:pBdr>
        <w:top w:val="nil"/>
        <w:left w:val="nil"/>
        <w:bottom w:val="nil"/>
        <w:right w:val="nil"/>
        <w:between w:val="nil"/>
        <w:bar w:val="nil"/>
      </w:pBdr>
    </w:pPr>
    <w:rPr>
      <w:rFonts w:eastAsia="Arial Unicode MS" w:cs="Arial Unicode MS"/>
      <w:color w:val="000000"/>
      <w:szCs w:val="21"/>
      <w:u w:color="000000"/>
      <w:bdr w:val="nil"/>
      <w:lang w:eastAsia="en-GB"/>
    </w:rPr>
  </w:style>
  <w:style w:type="character" w:styleId="FollowedHyperlink">
    <w:name w:val="FollowedHyperlink"/>
    <w:basedOn w:val="DefaultParagraphFont"/>
    <w:uiPriority w:val="99"/>
    <w:semiHidden/>
    <w:unhideWhenUsed/>
    <w:rsid w:val="009C1327"/>
    <w:rPr>
      <w:color w:val="954F72" w:themeColor="followedHyperlink"/>
      <w:u w:val="single"/>
    </w:rPr>
  </w:style>
  <w:style w:type="numbering" w:customStyle="1" w:styleId="NoList1">
    <w:name w:val="No List1"/>
    <w:next w:val="NoList"/>
    <w:uiPriority w:val="99"/>
    <w:semiHidden/>
    <w:unhideWhenUsed/>
    <w:rsid w:val="009C1327"/>
  </w:style>
  <w:style w:type="numbering" w:customStyle="1" w:styleId="NoList11">
    <w:name w:val="No List11"/>
    <w:next w:val="NoList"/>
    <w:uiPriority w:val="99"/>
    <w:semiHidden/>
    <w:unhideWhenUsed/>
    <w:rsid w:val="009C1327"/>
  </w:style>
  <w:style w:type="paragraph" w:customStyle="1" w:styleId="msonormal0">
    <w:name w:val="msonormal"/>
    <w:basedOn w:val="Normal"/>
    <w:rsid w:val="009C1327"/>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Light1">
    <w:name w:val="Table Grid Light1"/>
    <w:basedOn w:val="TableNormal"/>
    <w:next w:val="TableGridLight"/>
    <w:uiPriority w:val="40"/>
    <w:rsid w:val="009C1327"/>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22">
    <w:name w:val="Plain Table 22"/>
    <w:basedOn w:val="TableNormal"/>
    <w:next w:val="PlainTable2"/>
    <w:uiPriority w:val="42"/>
    <w:rsid w:val="009C1327"/>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rasterlicht1">
    <w:name w:val="Tabelraster licht1"/>
    <w:basedOn w:val="TableNormal"/>
    <w:uiPriority w:val="40"/>
    <w:rsid w:val="009C132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DefaultParagraphFont"/>
    <w:rsid w:val="009C1327"/>
  </w:style>
  <w:style w:type="character" w:customStyle="1" w:styleId="math">
    <w:name w:val="math"/>
    <w:basedOn w:val="DefaultParagraphFont"/>
    <w:rsid w:val="009C1327"/>
  </w:style>
  <w:style w:type="character" w:customStyle="1" w:styleId="mi">
    <w:name w:val="mi"/>
    <w:basedOn w:val="DefaultParagraphFont"/>
    <w:rsid w:val="009C1327"/>
  </w:style>
  <w:style w:type="character" w:customStyle="1" w:styleId="mn">
    <w:name w:val="mn"/>
    <w:basedOn w:val="DefaultParagraphFont"/>
    <w:rsid w:val="009C1327"/>
  </w:style>
  <w:style w:type="character" w:customStyle="1" w:styleId="mjxassistivemathml">
    <w:name w:val="mjx_assistive_mathml"/>
    <w:basedOn w:val="DefaultParagraphFont"/>
    <w:rsid w:val="009C1327"/>
  </w:style>
  <w:style w:type="paragraph" w:styleId="Revision">
    <w:name w:val="Revision"/>
    <w:hidden/>
    <w:uiPriority w:val="99"/>
    <w:semiHidden/>
    <w:rsid w:val="009C1327"/>
    <w:pPr>
      <w:spacing w:after="0" w:line="240" w:lineRule="auto"/>
    </w:pPr>
    <w:rPr>
      <w:rFonts w:ascii="Verdana" w:hAnsi="Verdana"/>
      <w:sz w:val="21"/>
    </w:rPr>
  </w:style>
  <w:style w:type="character" w:customStyle="1" w:styleId="UnresolvedMention2">
    <w:name w:val="Unresolved Mention2"/>
    <w:basedOn w:val="DefaultParagraphFont"/>
    <w:uiPriority w:val="99"/>
    <w:semiHidden/>
    <w:unhideWhenUsed/>
    <w:rsid w:val="009C1327"/>
    <w:rPr>
      <w:color w:val="605E5C"/>
      <w:shd w:val="clear" w:color="auto" w:fill="E1DFDD"/>
    </w:rPr>
  </w:style>
  <w:style w:type="character" w:styleId="PageNumber">
    <w:name w:val="page number"/>
    <w:basedOn w:val="DefaultParagraphFont"/>
    <w:uiPriority w:val="99"/>
    <w:semiHidden/>
    <w:unhideWhenUsed/>
    <w:rsid w:val="008673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7147880">
      <w:bodyDiv w:val="1"/>
      <w:marLeft w:val="0"/>
      <w:marRight w:val="0"/>
      <w:marTop w:val="0"/>
      <w:marBottom w:val="0"/>
      <w:divBdr>
        <w:top w:val="none" w:sz="0" w:space="0" w:color="auto"/>
        <w:left w:val="none" w:sz="0" w:space="0" w:color="auto"/>
        <w:bottom w:val="none" w:sz="0" w:space="0" w:color="auto"/>
        <w:right w:val="none" w:sz="0" w:space="0" w:color="auto"/>
      </w:divBdr>
      <w:divsChild>
        <w:div w:id="1581523849">
          <w:marLeft w:val="0"/>
          <w:marRight w:val="0"/>
          <w:marTop w:val="0"/>
          <w:marBottom w:val="0"/>
          <w:divBdr>
            <w:top w:val="none" w:sz="0" w:space="0" w:color="auto"/>
            <w:left w:val="none" w:sz="0" w:space="0" w:color="auto"/>
            <w:bottom w:val="none" w:sz="0" w:space="0" w:color="auto"/>
            <w:right w:val="none" w:sz="0" w:space="0" w:color="auto"/>
          </w:divBdr>
          <w:divsChild>
            <w:div w:id="188836754">
              <w:marLeft w:val="0"/>
              <w:marRight w:val="0"/>
              <w:marTop w:val="0"/>
              <w:marBottom w:val="0"/>
              <w:divBdr>
                <w:top w:val="none" w:sz="0" w:space="0" w:color="auto"/>
                <w:left w:val="none" w:sz="0" w:space="0" w:color="auto"/>
                <w:bottom w:val="none" w:sz="0" w:space="0" w:color="auto"/>
                <w:right w:val="none" w:sz="0" w:space="0" w:color="auto"/>
              </w:divBdr>
              <w:divsChild>
                <w:div w:id="415900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2BB760-A5D0-43B0-85F2-669C74E529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1087</Words>
  <Characters>620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f</dc:creator>
  <cp:keywords/>
  <dc:description/>
  <cp:lastModifiedBy>ralf</cp:lastModifiedBy>
  <cp:revision>9</cp:revision>
  <cp:lastPrinted>2021-06-07T12:28:00Z</cp:lastPrinted>
  <dcterms:created xsi:type="dcterms:W3CDTF">2021-12-02T16:58:00Z</dcterms:created>
  <dcterms:modified xsi:type="dcterms:W3CDTF">2023-08-01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afe5841-770c-3772-b76c-dd870d9160d9</vt:lpwstr>
  </property>
  <property fmtid="{D5CDD505-2E9C-101B-9397-08002B2CF9AE}" pid="4" name="Mendeley Citation Style_1">
    <vt:lpwstr>http://www.zotero.org/styles/the-lancet</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ama</vt:lpwstr>
  </property>
  <property fmtid="{D5CDD505-2E9C-101B-9397-08002B2CF9AE}" pid="20" name="Mendeley Recent Style Name 7_1">
    <vt:lpwstr>JAMA (The Journal of the American Medical Association)</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